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54EB1C" w14:textId="3432E5C2" w:rsidR="00AB22B2" w:rsidRDefault="00AB22B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895"/>
        <w:gridCol w:w="873"/>
        <w:gridCol w:w="872"/>
        <w:gridCol w:w="889"/>
        <w:gridCol w:w="873"/>
        <w:gridCol w:w="873"/>
        <w:gridCol w:w="873"/>
        <w:gridCol w:w="873"/>
        <w:gridCol w:w="873"/>
        <w:gridCol w:w="868"/>
        <w:gridCol w:w="868"/>
        <w:gridCol w:w="868"/>
        <w:gridCol w:w="868"/>
        <w:gridCol w:w="868"/>
        <w:gridCol w:w="868"/>
      </w:tblGrid>
      <w:tr w:rsidR="00AB22B2" w14:paraId="25A569DC" w14:textId="6C1D8543" w:rsidTr="00AB22B2">
        <w:tc>
          <w:tcPr>
            <w:tcW w:w="846" w:type="dxa"/>
          </w:tcPr>
          <w:p w14:paraId="266E870A" w14:textId="472148C8" w:rsidR="00AB22B2" w:rsidRDefault="00AB22B2" w:rsidP="00AB22B2">
            <w:r>
              <w:t>level</w:t>
            </w:r>
          </w:p>
        </w:tc>
        <w:tc>
          <w:tcPr>
            <w:tcW w:w="895" w:type="dxa"/>
          </w:tcPr>
          <w:p w14:paraId="793F4839" w14:textId="08C16806" w:rsidR="00AB22B2" w:rsidRDefault="00AB22B2" w:rsidP="00AB22B2">
            <w:r>
              <w:t>1</w:t>
            </w:r>
          </w:p>
        </w:tc>
        <w:tc>
          <w:tcPr>
            <w:tcW w:w="873" w:type="dxa"/>
          </w:tcPr>
          <w:p w14:paraId="0BC29863" w14:textId="7EC06A0B" w:rsidR="00AB22B2" w:rsidRDefault="00AB22B2" w:rsidP="00AB22B2">
            <w:r>
              <w:t>2</w:t>
            </w:r>
          </w:p>
        </w:tc>
        <w:tc>
          <w:tcPr>
            <w:tcW w:w="872" w:type="dxa"/>
          </w:tcPr>
          <w:p w14:paraId="435CD42C" w14:textId="36B12D38" w:rsidR="00AB22B2" w:rsidRDefault="00AB22B2" w:rsidP="00AB22B2">
            <w:r>
              <w:t>3</w:t>
            </w:r>
          </w:p>
        </w:tc>
        <w:tc>
          <w:tcPr>
            <w:tcW w:w="889" w:type="dxa"/>
          </w:tcPr>
          <w:p w14:paraId="5B447D64" w14:textId="462095AF" w:rsidR="00AB22B2" w:rsidRDefault="00AB22B2" w:rsidP="00AB22B2">
            <w:r>
              <w:t>4</w:t>
            </w:r>
          </w:p>
        </w:tc>
        <w:tc>
          <w:tcPr>
            <w:tcW w:w="873" w:type="dxa"/>
          </w:tcPr>
          <w:p w14:paraId="6D8B4443" w14:textId="6B1B3A55" w:rsidR="00AB22B2" w:rsidRDefault="00AB22B2" w:rsidP="00AB22B2">
            <w:r>
              <w:t>5</w:t>
            </w:r>
          </w:p>
        </w:tc>
        <w:tc>
          <w:tcPr>
            <w:tcW w:w="873" w:type="dxa"/>
          </w:tcPr>
          <w:p w14:paraId="12C69D80" w14:textId="0E99ADF7" w:rsidR="00AB22B2" w:rsidRDefault="00AB22B2" w:rsidP="00AB22B2">
            <w:r>
              <w:t>6</w:t>
            </w:r>
          </w:p>
        </w:tc>
        <w:tc>
          <w:tcPr>
            <w:tcW w:w="873" w:type="dxa"/>
          </w:tcPr>
          <w:p w14:paraId="68950559" w14:textId="38B3A38A" w:rsidR="00AB22B2" w:rsidRDefault="00AB22B2" w:rsidP="00AB22B2">
            <w:r>
              <w:t>7</w:t>
            </w:r>
          </w:p>
        </w:tc>
        <w:tc>
          <w:tcPr>
            <w:tcW w:w="873" w:type="dxa"/>
          </w:tcPr>
          <w:p w14:paraId="37FB1CF8" w14:textId="5E95B18F" w:rsidR="00AB22B2" w:rsidRDefault="00AB22B2" w:rsidP="00AB22B2">
            <w:r>
              <w:t>8</w:t>
            </w:r>
          </w:p>
        </w:tc>
        <w:tc>
          <w:tcPr>
            <w:tcW w:w="873" w:type="dxa"/>
          </w:tcPr>
          <w:p w14:paraId="379336AD" w14:textId="2FC99F48" w:rsidR="00AB22B2" w:rsidRDefault="00AB22B2" w:rsidP="00AB22B2">
            <w:r>
              <w:t>9</w:t>
            </w:r>
          </w:p>
        </w:tc>
        <w:tc>
          <w:tcPr>
            <w:tcW w:w="868" w:type="dxa"/>
          </w:tcPr>
          <w:p w14:paraId="7A75238D" w14:textId="64F048F2" w:rsidR="00AB22B2" w:rsidRDefault="00AB22B2" w:rsidP="00AB22B2">
            <w:r>
              <w:t>10</w:t>
            </w:r>
          </w:p>
        </w:tc>
        <w:tc>
          <w:tcPr>
            <w:tcW w:w="868" w:type="dxa"/>
          </w:tcPr>
          <w:p w14:paraId="471B1AC5" w14:textId="712B6A2A" w:rsidR="00AB22B2" w:rsidRDefault="00AB22B2" w:rsidP="00AB22B2">
            <w:r>
              <w:t>11</w:t>
            </w:r>
          </w:p>
        </w:tc>
        <w:tc>
          <w:tcPr>
            <w:tcW w:w="868" w:type="dxa"/>
          </w:tcPr>
          <w:p w14:paraId="01175BA9" w14:textId="2994CFEF" w:rsidR="00AB22B2" w:rsidRDefault="00AB22B2" w:rsidP="00AB22B2">
            <w:r>
              <w:t>12</w:t>
            </w:r>
          </w:p>
        </w:tc>
        <w:tc>
          <w:tcPr>
            <w:tcW w:w="868" w:type="dxa"/>
          </w:tcPr>
          <w:p w14:paraId="691621A7" w14:textId="4CF9D545" w:rsidR="00AB22B2" w:rsidRDefault="00AB22B2" w:rsidP="00AB22B2">
            <w:r>
              <w:t>13</w:t>
            </w:r>
          </w:p>
        </w:tc>
        <w:tc>
          <w:tcPr>
            <w:tcW w:w="868" w:type="dxa"/>
          </w:tcPr>
          <w:p w14:paraId="63112FB3" w14:textId="2777A2EA" w:rsidR="00AB22B2" w:rsidRDefault="00AB22B2" w:rsidP="00AB22B2">
            <w:r>
              <w:t>14</w:t>
            </w:r>
          </w:p>
        </w:tc>
        <w:tc>
          <w:tcPr>
            <w:tcW w:w="868" w:type="dxa"/>
          </w:tcPr>
          <w:p w14:paraId="438E5E51" w14:textId="33B1C599" w:rsidR="00AB22B2" w:rsidRDefault="00AB22B2" w:rsidP="00AB22B2">
            <w:r>
              <w:t>15</w:t>
            </w:r>
          </w:p>
        </w:tc>
      </w:tr>
      <w:tr w:rsidR="00AB22B2" w14:paraId="0DF4EBF6" w14:textId="47C51062" w:rsidTr="00457C90">
        <w:tc>
          <w:tcPr>
            <w:tcW w:w="13948" w:type="dxa"/>
            <w:gridSpan w:val="16"/>
          </w:tcPr>
          <w:p w14:paraId="6E1259F6" w14:textId="7DFB2AF6" w:rsidR="00AB22B2" w:rsidRDefault="00AB22B2" w:rsidP="00AB22B2">
            <w:r>
              <w:t>1 item</w:t>
            </w:r>
          </w:p>
        </w:tc>
      </w:tr>
      <w:tr w:rsidR="00AB22B2" w14:paraId="744909CA" w14:textId="511234D1" w:rsidTr="00AB22B2">
        <w:tc>
          <w:tcPr>
            <w:tcW w:w="846" w:type="dxa"/>
          </w:tcPr>
          <w:p w14:paraId="080CF35E" w14:textId="208C928D" w:rsidR="00AB22B2" w:rsidRDefault="00AB22B2" w:rsidP="00AB22B2">
            <w:r>
              <w:t>Range</w:t>
            </w:r>
          </w:p>
        </w:tc>
        <w:tc>
          <w:tcPr>
            <w:tcW w:w="895" w:type="dxa"/>
          </w:tcPr>
          <w:p w14:paraId="73E11D0F" w14:textId="36D5337B" w:rsidR="00AB22B2" w:rsidRDefault="00AB22B2" w:rsidP="00AB22B2">
            <w:r>
              <w:t>0-99</w:t>
            </w:r>
          </w:p>
        </w:tc>
        <w:tc>
          <w:tcPr>
            <w:tcW w:w="873" w:type="dxa"/>
          </w:tcPr>
          <w:p w14:paraId="1E24C655" w14:textId="77777777" w:rsidR="00AB22B2" w:rsidRDefault="00AB22B2" w:rsidP="00AB22B2"/>
        </w:tc>
        <w:tc>
          <w:tcPr>
            <w:tcW w:w="872" w:type="dxa"/>
          </w:tcPr>
          <w:p w14:paraId="03D9645A" w14:textId="77777777" w:rsidR="00AB22B2" w:rsidRDefault="00AB22B2" w:rsidP="00AB22B2"/>
        </w:tc>
        <w:tc>
          <w:tcPr>
            <w:tcW w:w="889" w:type="dxa"/>
          </w:tcPr>
          <w:p w14:paraId="45EB9062" w14:textId="77777777" w:rsidR="00AB22B2" w:rsidRDefault="00AB22B2" w:rsidP="00AB22B2"/>
        </w:tc>
        <w:tc>
          <w:tcPr>
            <w:tcW w:w="873" w:type="dxa"/>
          </w:tcPr>
          <w:p w14:paraId="790EE893" w14:textId="77777777" w:rsidR="00AB22B2" w:rsidRDefault="00AB22B2" w:rsidP="00AB22B2"/>
        </w:tc>
        <w:tc>
          <w:tcPr>
            <w:tcW w:w="873" w:type="dxa"/>
          </w:tcPr>
          <w:p w14:paraId="4BFD3B99" w14:textId="77777777" w:rsidR="00AB22B2" w:rsidRDefault="00AB22B2" w:rsidP="00AB22B2"/>
        </w:tc>
        <w:tc>
          <w:tcPr>
            <w:tcW w:w="873" w:type="dxa"/>
          </w:tcPr>
          <w:p w14:paraId="4CE44183" w14:textId="77777777" w:rsidR="00AB22B2" w:rsidRDefault="00AB22B2" w:rsidP="00AB22B2"/>
        </w:tc>
        <w:tc>
          <w:tcPr>
            <w:tcW w:w="873" w:type="dxa"/>
          </w:tcPr>
          <w:p w14:paraId="6BB20BC3" w14:textId="77777777" w:rsidR="00AB22B2" w:rsidRDefault="00AB22B2" w:rsidP="00AB22B2"/>
        </w:tc>
        <w:tc>
          <w:tcPr>
            <w:tcW w:w="873" w:type="dxa"/>
          </w:tcPr>
          <w:p w14:paraId="287A3B7E" w14:textId="77777777" w:rsidR="00AB22B2" w:rsidRDefault="00AB22B2" w:rsidP="00AB22B2"/>
        </w:tc>
        <w:tc>
          <w:tcPr>
            <w:tcW w:w="868" w:type="dxa"/>
          </w:tcPr>
          <w:p w14:paraId="5BED6435" w14:textId="77777777" w:rsidR="00AB22B2" w:rsidRDefault="00AB22B2" w:rsidP="00AB22B2"/>
        </w:tc>
        <w:tc>
          <w:tcPr>
            <w:tcW w:w="868" w:type="dxa"/>
          </w:tcPr>
          <w:p w14:paraId="4CC1B3A1" w14:textId="77777777" w:rsidR="00AB22B2" w:rsidRDefault="00AB22B2" w:rsidP="00AB22B2"/>
        </w:tc>
        <w:tc>
          <w:tcPr>
            <w:tcW w:w="868" w:type="dxa"/>
          </w:tcPr>
          <w:p w14:paraId="00520008" w14:textId="77777777" w:rsidR="00AB22B2" w:rsidRDefault="00AB22B2" w:rsidP="00AB22B2"/>
        </w:tc>
        <w:tc>
          <w:tcPr>
            <w:tcW w:w="868" w:type="dxa"/>
          </w:tcPr>
          <w:p w14:paraId="31512337" w14:textId="77777777" w:rsidR="00AB22B2" w:rsidRDefault="00AB22B2" w:rsidP="00AB22B2"/>
        </w:tc>
        <w:tc>
          <w:tcPr>
            <w:tcW w:w="868" w:type="dxa"/>
          </w:tcPr>
          <w:p w14:paraId="414BC81E" w14:textId="77777777" w:rsidR="00AB22B2" w:rsidRDefault="00AB22B2" w:rsidP="00AB22B2"/>
        </w:tc>
        <w:tc>
          <w:tcPr>
            <w:tcW w:w="868" w:type="dxa"/>
          </w:tcPr>
          <w:p w14:paraId="428118E8" w14:textId="77777777" w:rsidR="00AB22B2" w:rsidRDefault="00AB22B2" w:rsidP="00AB22B2"/>
        </w:tc>
      </w:tr>
      <w:tr w:rsidR="00AB22B2" w14:paraId="6886583B" w14:textId="6DA55418" w:rsidTr="00AB22B2">
        <w:tc>
          <w:tcPr>
            <w:tcW w:w="846" w:type="dxa"/>
          </w:tcPr>
          <w:p w14:paraId="3109935A" w14:textId="78A2E030" w:rsidR="00AB22B2" w:rsidRDefault="00AB22B2" w:rsidP="00AB22B2">
            <w:r>
              <w:t>Value</w:t>
            </w:r>
          </w:p>
        </w:tc>
        <w:tc>
          <w:tcPr>
            <w:tcW w:w="895" w:type="dxa"/>
          </w:tcPr>
          <w:p w14:paraId="5766BF08" w14:textId="50122D4B" w:rsidR="00AB22B2" w:rsidRDefault="00AB22B2" w:rsidP="00AB22B2">
            <w:r>
              <w:t>49.5</w:t>
            </w:r>
          </w:p>
        </w:tc>
        <w:tc>
          <w:tcPr>
            <w:tcW w:w="873" w:type="dxa"/>
          </w:tcPr>
          <w:p w14:paraId="1BBB7FDB" w14:textId="77777777" w:rsidR="00AB22B2" w:rsidRDefault="00AB22B2" w:rsidP="00AB22B2"/>
        </w:tc>
        <w:tc>
          <w:tcPr>
            <w:tcW w:w="872" w:type="dxa"/>
          </w:tcPr>
          <w:p w14:paraId="0324C842" w14:textId="77777777" w:rsidR="00AB22B2" w:rsidRDefault="00AB22B2" w:rsidP="00AB22B2"/>
        </w:tc>
        <w:tc>
          <w:tcPr>
            <w:tcW w:w="889" w:type="dxa"/>
          </w:tcPr>
          <w:p w14:paraId="35233B55" w14:textId="77777777" w:rsidR="00AB22B2" w:rsidRDefault="00AB22B2" w:rsidP="00AB22B2"/>
        </w:tc>
        <w:tc>
          <w:tcPr>
            <w:tcW w:w="873" w:type="dxa"/>
          </w:tcPr>
          <w:p w14:paraId="23A7FDEE" w14:textId="77777777" w:rsidR="00AB22B2" w:rsidRDefault="00AB22B2" w:rsidP="00AB22B2"/>
        </w:tc>
        <w:tc>
          <w:tcPr>
            <w:tcW w:w="873" w:type="dxa"/>
          </w:tcPr>
          <w:p w14:paraId="7EC559F7" w14:textId="77777777" w:rsidR="00AB22B2" w:rsidRDefault="00AB22B2" w:rsidP="00AB22B2"/>
        </w:tc>
        <w:tc>
          <w:tcPr>
            <w:tcW w:w="873" w:type="dxa"/>
          </w:tcPr>
          <w:p w14:paraId="74195602" w14:textId="77777777" w:rsidR="00AB22B2" w:rsidRDefault="00AB22B2" w:rsidP="00AB22B2"/>
        </w:tc>
        <w:tc>
          <w:tcPr>
            <w:tcW w:w="873" w:type="dxa"/>
          </w:tcPr>
          <w:p w14:paraId="0B057F8B" w14:textId="77777777" w:rsidR="00AB22B2" w:rsidRDefault="00AB22B2" w:rsidP="00AB22B2"/>
        </w:tc>
        <w:tc>
          <w:tcPr>
            <w:tcW w:w="873" w:type="dxa"/>
          </w:tcPr>
          <w:p w14:paraId="6CFAB1DD" w14:textId="77777777" w:rsidR="00AB22B2" w:rsidRDefault="00AB22B2" w:rsidP="00AB22B2"/>
        </w:tc>
        <w:tc>
          <w:tcPr>
            <w:tcW w:w="868" w:type="dxa"/>
          </w:tcPr>
          <w:p w14:paraId="16E30BC5" w14:textId="77777777" w:rsidR="00AB22B2" w:rsidRDefault="00AB22B2" w:rsidP="00AB22B2"/>
        </w:tc>
        <w:tc>
          <w:tcPr>
            <w:tcW w:w="868" w:type="dxa"/>
          </w:tcPr>
          <w:p w14:paraId="46AA27A5" w14:textId="77777777" w:rsidR="00AB22B2" w:rsidRDefault="00AB22B2" w:rsidP="00AB22B2"/>
        </w:tc>
        <w:tc>
          <w:tcPr>
            <w:tcW w:w="868" w:type="dxa"/>
          </w:tcPr>
          <w:p w14:paraId="46A03274" w14:textId="77777777" w:rsidR="00AB22B2" w:rsidRDefault="00AB22B2" w:rsidP="00AB22B2"/>
        </w:tc>
        <w:tc>
          <w:tcPr>
            <w:tcW w:w="868" w:type="dxa"/>
          </w:tcPr>
          <w:p w14:paraId="4D2D5E18" w14:textId="77777777" w:rsidR="00AB22B2" w:rsidRDefault="00AB22B2" w:rsidP="00AB22B2"/>
        </w:tc>
        <w:tc>
          <w:tcPr>
            <w:tcW w:w="868" w:type="dxa"/>
          </w:tcPr>
          <w:p w14:paraId="70C29A72" w14:textId="77777777" w:rsidR="00AB22B2" w:rsidRDefault="00AB22B2" w:rsidP="00AB22B2"/>
        </w:tc>
        <w:tc>
          <w:tcPr>
            <w:tcW w:w="868" w:type="dxa"/>
          </w:tcPr>
          <w:p w14:paraId="7A98186C" w14:textId="77777777" w:rsidR="00AB22B2" w:rsidRDefault="00AB22B2" w:rsidP="00AB22B2"/>
        </w:tc>
      </w:tr>
      <w:tr w:rsidR="00AB22B2" w14:paraId="47CCDF68" w14:textId="37EDE33E" w:rsidTr="000336BB">
        <w:tc>
          <w:tcPr>
            <w:tcW w:w="13948" w:type="dxa"/>
            <w:gridSpan w:val="16"/>
          </w:tcPr>
          <w:p w14:paraId="3C338CAD" w14:textId="598CCD1A" w:rsidR="00AB22B2" w:rsidRDefault="00AB22B2" w:rsidP="00AB22B2">
            <w:r>
              <w:t>2 items</w:t>
            </w:r>
          </w:p>
        </w:tc>
      </w:tr>
      <w:tr w:rsidR="00AB22B2" w14:paraId="144A6721" w14:textId="20A8A9CF" w:rsidTr="00AB22B2">
        <w:tc>
          <w:tcPr>
            <w:tcW w:w="846" w:type="dxa"/>
          </w:tcPr>
          <w:p w14:paraId="19A37386" w14:textId="0067BE3D" w:rsidR="00AB22B2" w:rsidRDefault="00AB22B2" w:rsidP="00AB22B2">
            <w:r>
              <w:t>Range</w:t>
            </w:r>
          </w:p>
        </w:tc>
        <w:tc>
          <w:tcPr>
            <w:tcW w:w="895" w:type="dxa"/>
          </w:tcPr>
          <w:p w14:paraId="2E938DE2" w14:textId="53B07C58" w:rsidR="00AB22B2" w:rsidRDefault="00AB22B2" w:rsidP="00AB22B2">
            <w:r>
              <w:t>0-49</w:t>
            </w:r>
          </w:p>
        </w:tc>
        <w:tc>
          <w:tcPr>
            <w:tcW w:w="873" w:type="dxa"/>
          </w:tcPr>
          <w:p w14:paraId="6DB6E566" w14:textId="7C62A346" w:rsidR="00AB22B2" w:rsidRDefault="00AB22B2" w:rsidP="00AB22B2">
            <w:r>
              <w:t>50-99</w:t>
            </w:r>
          </w:p>
        </w:tc>
        <w:tc>
          <w:tcPr>
            <w:tcW w:w="872" w:type="dxa"/>
          </w:tcPr>
          <w:p w14:paraId="1C8B7324" w14:textId="20553D54" w:rsidR="00AB22B2" w:rsidRDefault="00AB22B2" w:rsidP="00AB22B2"/>
        </w:tc>
        <w:tc>
          <w:tcPr>
            <w:tcW w:w="889" w:type="dxa"/>
          </w:tcPr>
          <w:p w14:paraId="2CCCF3F0" w14:textId="77777777" w:rsidR="00AB22B2" w:rsidRDefault="00AB22B2" w:rsidP="00AB22B2"/>
        </w:tc>
        <w:tc>
          <w:tcPr>
            <w:tcW w:w="873" w:type="dxa"/>
          </w:tcPr>
          <w:p w14:paraId="4DB6F915" w14:textId="77777777" w:rsidR="00AB22B2" w:rsidRDefault="00AB22B2" w:rsidP="00AB22B2"/>
        </w:tc>
        <w:tc>
          <w:tcPr>
            <w:tcW w:w="873" w:type="dxa"/>
          </w:tcPr>
          <w:p w14:paraId="7F7E6B9F" w14:textId="77777777" w:rsidR="00AB22B2" w:rsidRDefault="00AB22B2" w:rsidP="00AB22B2"/>
        </w:tc>
        <w:tc>
          <w:tcPr>
            <w:tcW w:w="873" w:type="dxa"/>
          </w:tcPr>
          <w:p w14:paraId="2FF3C087" w14:textId="77777777" w:rsidR="00AB22B2" w:rsidRDefault="00AB22B2" w:rsidP="00AB22B2"/>
        </w:tc>
        <w:tc>
          <w:tcPr>
            <w:tcW w:w="873" w:type="dxa"/>
          </w:tcPr>
          <w:p w14:paraId="352DC7FF" w14:textId="77777777" w:rsidR="00AB22B2" w:rsidRDefault="00AB22B2" w:rsidP="00AB22B2"/>
        </w:tc>
        <w:tc>
          <w:tcPr>
            <w:tcW w:w="873" w:type="dxa"/>
          </w:tcPr>
          <w:p w14:paraId="385E4A05" w14:textId="77777777" w:rsidR="00AB22B2" w:rsidRDefault="00AB22B2" w:rsidP="00AB22B2"/>
        </w:tc>
        <w:tc>
          <w:tcPr>
            <w:tcW w:w="868" w:type="dxa"/>
          </w:tcPr>
          <w:p w14:paraId="2E5C51E6" w14:textId="77777777" w:rsidR="00AB22B2" w:rsidRDefault="00AB22B2" w:rsidP="00AB22B2"/>
        </w:tc>
        <w:tc>
          <w:tcPr>
            <w:tcW w:w="868" w:type="dxa"/>
          </w:tcPr>
          <w:p w14:paraId="1F48E88D" w14:textId="77777777" w:rsidR="00AB22B2" w:rsidRDefault="00AB22B2" w:rsidP="00AB22B2"/>
        </w:tc>
        <w:tc>
          <w:tcPr>
            <w:tcW w:w="868" w:type="dxa"/>
          </w:tcPr>
          <w:p w14:paraId="4B9D462F" w14:textId="77777777" w:rsidR="00AB22B2" w:rsidRDefault="00AB22B2" w:rsidP="00AB22B2"/>
        </w:tc>
        <w:tc>
          <w:tcPr>
            <w:tcW w:w="868" w:type="dxa"/>
          </w:tcPr>
          <w:p w14:paraId="7766C037" w14:textId="77777777" w:rsidR="00AB22B2" w:rsidRDefault="00AB22B2" w:rsidP="00AB22B2"/>
        </w:tc>
        <w:tc>
          <w:tcPr>
            <w:tcW w:w="868" w:type="dxa"/>
          </w:tcPr>
          <w:p w14:paraId="523372A1" w14:textId="77777777" w:rsidR="00AB22B2" w:rsidRDefault="00AB22B2" w:rsidP="00AB22B2"/>
        </w:tc>
        <w:tc>
          <w:tcPr>
            <w:tcW w:w="868" w:type="dxa"/>
          </w:tcPr>
          <w:p w14:paraId="01871F54" w14:textId="77777777" w:rsidR="00AB22B2" w:rsidRDefault="00AB22B2" w:rsidP="00AB22B2"/>
        </w:tc>
      </w:tr>
      <w:tr w:rsidR="00AB22B2" w14:paraId="535C21B3" w14:textId="37C984AD" w:rsidTr="00AB22B2">
        <w:tc>
          <w:tcPr>
            <w:tcW w:w="846" w:type="dxa"/>
          </w:tcPr>
          <w:p w14:paraId="05631124" w14:textId="26F9DFD0" w:rsidR="00AB22B2" w:rsidRDefault="00AB22B2" w:rsidP="00AB22B2">
            <w:r>
              <w:t>Value</w:t>
            </w:r>
          </w:p>
        </w:tc>
        <w:tc>
          <w:tcPr>
            <w:tcW w:w="895" w:type="dxa"/>
          </w:tcPr>
          <w:p w14:paraId="449555BD" w14:textId="22ECC556" w:rsidR="00AB22B2" w:rsidRDefault="00AB22B2" w:rsidP="00AB22B2">
            <w:r>
              <w:t>24.75</w:t>
            </w:r>
          </w:p>
        </w:tc>
        <w:tc>
          <w:tcPr>
            <w:tcW w:w="873" w:type="dxa"/>
          </w:tcPr>
          <w:p w14:paraId="30070E53" w14:textId="705B39EC" w:rsidR="00AB22B2" w:rsidRDefault="00AB22B2" w:rsidP="00AB22B2">
            <w:r>
              <w:t>74.5</w:t>
            </w:r>
          </w:p>
        </w:tc>
        <w:tc>
          <w:tcPr>
            <w:tcW w:w="872" w:type="dxa"/>
          </w:tcPr>
          <w:p w14:paraId="19BD57C0" w14:textId="77777777" w:rsidR="00AB22B2" w:rsidRDefault="00AB22B2" w:rsidP="00AB22B2"/>
        </w:tc>
        <w:tc>
          <w:tcPr>
            <w:tcW w:w="889" w:type="dxa"/>
          </w:tcPr>
          <w:p w14:paraId="0FDC332D" w14:textId="77777777" w:rsidR="00AB22B2" w:rsidRDefault="00AB22B2" w:rsidP="00AB22B2"/>
        </w:tc>
        <w:tc>
          <w:tcPr>
            <w:tcW w:w="873" w:type="dxa"/>
          </w:tcPr>
          <w:p w14:paraId="0DA3F155" w14:textId="77777777" w:rsidR="00AB22B2" w:rsidRDefault="00AB22B2" w:rsidP="00AB22B2"/>
        </w:tc>
        <w:tc>
          <w:tcPr>
            <w:tcW w:w="873" w:type="dxa"/>
          </w:tcPr>
          <w:p w14:paraId="656E1541" w14:textId="77777777" w:rsidR="00AB22B2" w:rsidRDefault="00AB22B2" w:rsidP="00AB22B2"/>
        </w:tc>
        <w:tc>
          <w:tcPr>
            <w:tcW w:w="873" w:type="dxa"/>
          </w:tcPr>
          <w:p w14:paraId="4B32547A" w14:textId="77777777" w:rsidR="00AB22B2" w:rsidRDefault="00AB22B2" w:rsidP="00AB22B2"/>
        </w:tc>
        <w:tc>
          <w:tcPr>
            <w:tcW w:w="873" w:type="dxa"/>
          </w:tcPr>
          <w:p w14:paraId="64DF9B71" w14:textId="77777777" w:rsidR="00AB22B2" w:rsidRDefault="00AB22B2" w:rsidP="00AB22B2"/>
        </w:tc>
        <w:tc>
          <w:tcPr>
            <w:tcW w:w="873" w:type="dxa"/>
          </w:tcPr>
          <w:p w14:paraId="715B370F" w14:textId="77777777" w:rsidR="00AB22B2" w:rsidRDefault="00AB22B2" w:rsidP="00AB22B2"/>
        </w:tc>
        <w:tc>
          <w:tcPr>
            <w:tcW w:w="868" w:type="dxa"/>
          </w:tcPr>
          <w:p w14:paraId="7DEE821F" w14:textId="77777777" w:rsidR="00AB22B2" w:rsidRDefault="00AB22B2" w:rsidP="00AB22B2"/>
        </w:tc>
        <w:tc>
          <w:tcPr>
            <w:tcW w:w="868" w:type="dxa"/>
          </w:tcPr>
          <w:p w14:paraId="78EB3FA0" w14:textId="77777777" w:rsidR="00AB22B2" w:rsidRDefault="00AB22B2" w:rsidP="00AB22B2"/>
        </w:tc>
        <w:tc>
          <w:tcPr>
            <w:tcW w:w="868" w:type="dxa"/>
          </w:tcPr>
          <w:p w14:paraId="1D0F2E4A" w14:textId="77777777" w:rsidR="00AB22B2" w:rsidRDefault="00AB22B2" w:rsidP="00AB22B2"/>
        </w:tc>
        <w:tc>
          <w:tcPr>
            <w:tcW w:w="868" w:type="dxa"/>
          </w:tcPr>
          <w:p w14:paraId="734F8F8C" w14:textId="77777777" w:rsidR="00AB22B2" w:rsidRDefault="00AB22B2" w:rsidP="00AB22B2"/>
        </w:tc>
        <w:tc>
          <w:tcPr>
            <w:tcW w:w="868" w:type="dxa"/>
          </w:tcPr>
          <w:p w14:paraId="0A32652C" w14:textId="77777777" w:rsidR="00AB22B2" w:rsidRDefault="00AB22B2" w:rsidP="00AB22B2"/>
        </w:tc>
        <w:tc>
          <w:tcPr>
            <w:tcW w:w="868" w:type="dxa"/>
          </w:tcPr>
          <w:p w14:paraId="48F3AC4D" w14:textId="77777777" w:rsidR="00AB22B2" w:rsidRDefault="00AB22B2" w:rsidP="00AB22B2"/>
        </w:tc>
      </w:tr>
      <w:tr w:rsidR="00AB22B2" w14:paraId="32BFE10E" w14:textId="4725E7E7" w:rsidTr="00C005FC">
        <w:tc>
          <w:tcPr>
            <w:tcW w:w="13948" w:type="dxa"/>
            <w:gridSpan w:val="16"/>
          </w:tcPr>
          <w:p w14:paraId="143E7245" w14:textId="3B2929C9" w:rsidR="00AB22B2" w:rsidRDefault="00AB22B2" w:rsidP="00AB22B2">
            <w:r>
              <w:t>3 items</w:t>
            </w:r>
          </w:p>
        </w:tc>
      </w:tr>
      <w:tr w:rsidR="00AB22B2" w14:paraId="317BF2A9" w14:textId="77777777" w:rsidTr="00AB22B2">
        <w:tc>
          <w:tcPr>
            <w:tcW w:w="846" w:type="dxa"/>
          </w:tcPr>
          <w:p w14:paraId="4F35F531" w14:textId="41A184F7" w:rsidR="00AB22B2" w:rsidRDefault="00AB22B2" w:rsidP="00AB22B2">
            <w:r>
              <w:t>Range</w:t>
            </w:r>
          </w:p>
        </w:tc>
        <w:tc>
          <w:tcPr>
            <w:tcW w:w="895" w:type="dxa"/>
          </w:tcPr>
          <w:p w14:paraId="640C2B5F" w14:textId="0A7E5846" w:rsidR="00AB22B2" w:rsidRDefault="00AB22B2" w:rsidP="00AB22B2">
            <w:r>
              <w:t>0-33</w:t>
            </w:r>
          </w:p>
        </w:tc>
        <w:tc>
          <w:tcPr>
            <w:tcW w:w="873" w:type="dxa"/>
          </w:tcPr>
          <w:p w14:paraId="41E8BBCB" w14:textId="1D013686" w:rsidR="00AB22B2" w:rsidRDefault="00AB22B2" w:rsidP="00AB22B2">
            <w:r>
              <w:t>3</w:t>
            </w:r>
            <w:r w:rsidR="00823376">
              <w:t>4</w:t>
            </w:r>
            <w:r>
              <w:t>-</w:t>
            </w:r>
            <w:r w:rsidR="00823376">
              <w:t>65</w:t>
            </w:r>
          </w:p>
        </w:tc>
        <w:tc>
          <w:tcPr>
            <w:tcW w:w="872" w:type="dxa"/>
          </w:tcPr>
          <w:p w14:paraId="1879443F" w14:textId="6AEF0753" w:rsidR="00AB22B2" w:rsidRDefault="00823376" w:rsidP="00AB22B2">
            <w:r>
              <w:t>65-99</w:t>
            </w:r>
          </w:p>
        </w:tc>
        <w:tc>
          <w:tcPr>
            <w:tcW w:w="889" w:type="dxa"/>
          </w:tcPr>
          <w:p w14:paraId="7F3BF522" w14:textId="77777777" w:rsidR="00AB22B2" w:rsidRDefault="00AB22B2" w:rsidP="00AB22B2"/>
        </w:tc>
        <w:tc>
          <w:tcPr>
            <w:tcW w:w="873" w:type="dxa"/>
          </w:tcPr>
          <w:p w14:paraId="3A3807CC" w14:textId="77777777" w:rsidR="00AB22B2" w:rsidRDefault="00AB22B2" w:rsidP="00AB22B2"/>
        </w:tc>
        <w:tc>
          <w:tcPr>
            <w:tcW w:w="873" w:type="dxa"/>
          </w:tcPr>
          <w:p w14:paraId="128FED10" w14:textId="77777777" w:rsidR="00AB22B2" w:rsidRDefault="00AB22B2" w:rsidP="00AB22B2"/>
        </w:tc>
        <w:tc>
          <w:tcPr>
            <w:tcW w:w="873" w:type="dxa"/>
          </w:tcPr>
          <w:p w14:paraId="36862B05" w14:textId="77777777" w:rsidR="00AB22B2" w:rsidRDefault="00AB22B2" w:rsidP="00AB22B2"/>
        </w:tc>
        <w:tc>
          <w:tcPr>
            <w:tcW w:w="873" w:type="dxa"/>
          </w:tcPr>
          <w:p w14:paraId="542D3F19" w14:textId="77777777" w:rsidR="00AB22B2" w:rsidRDefault="00AB22B2" w:rsidP="00AB22B2"/>
        </w:tc>
        <w:tc>
          <w:tcPr>
            <w:tcW w:w="873" w:type="dxa"/>
          </w:tcPr>
          <w:p w14:paraId="66DA8B94" w14:textId="77777777" w:rsidR="00AB22B2" w:rsidRDefault="00AB22B2" w:rsidP="00AB22B2"/>
        </w:tc>
        <w:tc>
          <w:tcPr>
            <w:tcW w:w="868" w:type="dxa"/>
          </w:tcPr>
          <w:p w14:paraId="6929A360" w14:textId="77777777" w:rsidR="00AB22B2" w:rsidRDefault="00AB22B2" w:rsidP="00AB22B2"/>
        </w:tc>
        <w:tc>
          <w:tcPr>
            <w:tcW w:w="868" w:type="dxa"/>
          </w:tcPr>
          <w:p w14:paraId="7D6D8851" w14:textId="77777777" w:rsidR="00AB22B2" w:rsidRDefault="00AB22B2" w:rsidP="00AB22B2"/>
        </w:tc>
        <w:tc>
          <w:tcPr>
            <w:tcW w:w="868" w:type="dxa"/>
          </w:tcPr>
          <w:p w14:paraId="6E138196" w14:textId="77777777" w:rsidR="00AB22B2" w:rsidRDefault="00AB22B2" w:rsidP="00AB22B2"/>
        </w:tc>
        <w:tc>
          <w:tcPr>
            <w:tcW w:w="868" w:type="dxa"/>
          </w:tcPr>
          <w:p w14:paraId="7D5F4290" w14:textId="77777777" w:rsidR="00AB22B2" w:rsidRDefault="00AB22B2" w:rsidP="00AB22B2"/>
        </w:tc>
        <w:tc>
          <w:tcPr>
            <w:tcW w:w="868" w:type="dxa"/>
          </w:tcPr>
          <w:p w14:paraId="4A897DE1" w14:textId="77777777" w:rsidR="00AB22B2" w:rsidRDefault="00AB22B2" w:rsidP="00AB22B2"/>
        </w:tc>
        <w:tc>
          <w:tcPr>
            <w:tcW w:w="868" w:type="dxa"/>
          </w:tcPr>
          <w:p w14:paraId="17AF0C6A" w14:textId="77777777" w:rsidR="00AB22B2" w:rsidRDefault="00AB22B2" w:rsidP="00AB22B2"/>
        </w:tc>
      </w:tr>
      <w:tr w:rsidR="00AB22B2" w14:paraId="77FE7903" w14:textId="77777777" w:rsidTr="00AB22B2">
        <w:tc>
          <w:tcPr>
            <w:tcW w:w="846" w:type="dxa"/>
          </w:tcPr>
          <w:p w14:paraId="792FB821" w14:textId="6C76DFA7" w:rsidR="00AB22B2" w:rsidRDefault="00AB22B2" w:rsidP="00AB22B2">
            <w:r>
              <w:t>Value</w:t>
            </w:r>
          </w:p>
        </w:tc>
        <w:tc>
          <w:tcPr>
            <w:tcW w:w="895" w:type="dxa"/>
          </w:tcPr>
          <w:p w14:paraId="36B7CF96" w14:textId="2D788FB1" w:rsidR="00AB22B2" w:rsidRPr="00AB22B2" w:rsidRDefault="00AB22B2" w:rsidP="00AB22B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5</w:t>
            </w:r>
          </w:p>
        </w:tc>
        <w:tc>
          <w:tcPr>
            <w:tcW w:w="873" w:type="dxa"/>
          </w:tcPr>
          <w:p w14:paraId="44A3823C" w14:textId="0CBA1C6E" w:rsidR="00AB22B2" w:rsidRDefault="00AB22B2" w:rsidP="00AB22B2">
            <w:r>
              <w:t>49.5</w:t>
            </w:r>
          </w:p>
        </w:tc>
        <w:tc>
          <w:tcPr>
            <w:tcW w:w="872" w:type="dxa"/>
          </w:tcPr>
          <w:p w14:paraId="4FC82258" w14:textId="5848C9DA" w:rsidR="00AB22B2" w:rsidRDefault="00823376" w:rsidP="00AB22B2">
            <w:r>
              <w:t>82.5</w:t>
            </w:r>
          </w:p>
        </w:tc>
        <w:tc>
          <w:tcPr>
            <w:tcW w:w="889" w:type="dxa"/>
          </w:tcPr>
          <w:p w14:paraId="4BDA6F0C" w14:textId="77777777" w:rsidR="00AB22B2" w:rsidRDefault="00AB22B2" w:rsidP="00AB22B2"/>
        </w:tc>
        <w:tc>
          <w:tcPr>
            <w:tcW w:w="873" w:type="dxa"/>
          </w:tcPr>
          <w:p w14:paraId="15E2FA7A" w14:textId="77777777" w:rsidR="00AB22B2" w:rsidRDefault="00AB22B2" w:rsidP="00AB22B2"/>
        </w:tc>
        <w:tc>
          <w:tcPr>
            <w:tcW w:w="873" w:type="dxa"/>
          </w:tcPr>
          <w:p w14:paraId="3FAFC900" w14:textId="77777777" w:rsidR="00AB22B2" w:rsidRDefault="00AB22B2" w:rsidP="00AB22B2"/>
        </w:tc>
        <w:tc>
          <w:tcPr>
            <w:tcW w:w="873" w:type="dxa"/>
          </w:tcPr>
          <w:p w14:paraId="55BEE50F" w14:textId="77777777" w:rsidR="00AB22B2" w:rsidRDefault="00AB22B2" w:rsidP="00AB22B2"/>
        </w:tc>
        <w:tc>
          <w:tcPr>
            <w:tcW w:w="873" w:type="dxa"/>
          </w:tcPr>
          <w:p w14:paraId="1766450C" w14:textId="77777777" w:rsidR="00AB22B2" w:rsidRDefault="00AB22B2" w:rsidP="00AB22B2"/>
        </w:tc>
        <w:tc>
          <w:tcPr>
            <w:tcW w:w="873" w:type="dxa"/>
          </w:tcPr>
          <w:p w14:paraId="4973939B" w14:textId="77777777" w:rsidR="00AB22B2" w:rsidRDefault="00AB22B2" w:rsidP="00AB22B2"/>
        </w:tc>
        <w:tc>
          <w:tcPr>
            <w:tcW w:w="868" w:type="dxa"/>
          </w:tcPr>
          <w:p w14:paraId="71F28EA0" w14:textId="77777777" w:rsidR="00AB22B2" w:rsidRDefault="00AB22B2" w:rsidP="00AB22B2"/>
        </w:tc>
        <w:tc>
          <w:tcPr>
            <w:tcW w:w="868" w:type="dxa"/>
          </w:tcPr>
          <w:p w14:paraId="015690DB" w14:textId="77777777" w:rsidR="00AB22B2" w:rsidRDefault="00AB22B2" w:rsidP="00AB22B2"/>
        </w:tc>
        <w:tc>
          <w:tcPr>
            <w:tcW w:w="868" w:type="dxa"/>
          </w:tcPr>
          <w:p w14:paraId="70FFD76E" w14:textId="77777777" w:rsidR="00AB22B2" w:rsidRDefault="00AB22B2" w:rsidP="00AB22B2"/>
        </w:tc>
        <w:tc>
          <w:tcPr>
            <w:tcW w:w="868" w:type="dxa"/>
          </w:tcPr>
          <w:p w14:paraId="21F887CE" w14:textId="77777777" w:rsidR="00AB22B2" w:rsidRDefault="00AB22B2" w:rsidP="00AB22B2"/>
        </w:tc>
        <w:tc>
          <w:tcPr>
            <w:tcW w:w="868" w:type="dxa"/>
          </w:tcPr>
          <w:p w14:paraId="567EBDFB" w14:textId="77777777" w:rsidR="00AB22B2" w:rsidRDefault="00AB22B2" w:rsidP="00AB22B2"/>
        </w:tc>
        <w:tc>
          <w:tcPr>
            <w:tcW w:w="868" w:type="dxa"/>
          </w:tcPr>
          <w:p w14:paraId="574B1F59" w14:textId="77777777" w:rsidR="00AB22B2" w:rsidRDefault="00AB22B2" w:rsidP="00AB22B2"/>
        </w:tc>
      </w:tr>
      <w:tr w:rsidR="00AB22B2" w14:paraId="2ADE0403" w14:textId="77777777" w:rsidTr="00C31591">
        <w:tc>
          <w:tcPr>
            <w:tcW w:w="13948" w:type="dxa"/>
            <w:gridSpan w:val="16"/>
          </w:tcPr>
          <w:p w14:paraId="4F9539FA" w14:textId="0C74F31D" w:rsidR="00AB22B2" w:rsidRDefault="00AB22B2" w:rsidP="00AB22B2">
            <w:r>
              <w:t>5 items</w:t>
            </w:r>
          </w:p>
        </w:tc>
      </w:tr>
      <w:tr w:rsidR="00AB22B2" w14:paraId="1F041BF8" w14:textId="77777777" w:rsidTr="00AB22B2">
        <w:tc>
          <w:tcPr>
            <w:tcW w:w="846" w:type="dxa"/>
          </w:tcPr>
          <w:p w14:paraId="4AA947F6" w14:textId="19CB82DD" w:rsidR="00AB22B2" w:rsidRDefault="00AB22B2" w:rsidP="00AB22B2">
            <w:r>
              <w:t>Range</w:t>
            </w:r>
          </w:p>
        </w:tc>
        <w:tc>
          <w:tcPr>
            <w:tcW w:w="895" w:type="dxa"/>
          </w:tcPr>
          <w:p w14:paraId="5B3A8D4B" w14:textId="6286454F" w:rsidR="00AB22B2" w:rsidRDefault="00823376" w:rsidP="00AB22B2">
            <w:r>
              <w:t>0-19</w:t>
            </w:r>
          </w:p>
        </w:tc>
        <w:tc>
          <w:tcPr>
            <w:tcW w:w="873" w:type="dxa"/>
          </w:tcPr>
          <w:p w14:paraId="704B69C8" w14:textId="44C5F06C" w:rsidR="00AB22B2" w:rsidRDefault="00823376" w:rsidP="00AB22B2">
            <w:r>
              <w:t>20-39</w:t>
            </w:r>
          </w:p>
        </w:tc>
        <w:tc>
          <w:tcPr>
            <w:tcW w:w="872" w:type="dxa"/>
          </w:tcPr>
          <w:p w14:paraId="1826214F" w14:textId="3DED160B" w:rsidR="00AB22B2" w:rsidRDefault="00823376" w:rsidP="00AB22B2">
            <w:r>
              <w:t>40-59</w:t>
            </w:r>
          </w:p>
        </w:tc>
        <w:tc>
          <w:tcPr>
            <w:tcW w:w="889" w:type="dxa"/>
          </w:tcPr>
          <w:p w14:paraId="09D88CB9" w14:textId="31F86975" w:rsidR="00AB22B2" w:rsidRDefault="00823376" w:rsidP="00AB22B2">
            <w:r>
              <w:t>60-79</w:t>
            </w:r>
          </w:p>
        </w:tc>
        <w:tc>
          <w:tcPr>
            <w:tcW w:w="873" w:type="dxa"/>
          </w:tcPr>
          <w:p w14:paraId="539B5173" w14:textId="680D725D" w:rsidR="00AB22B2" w:rsidRDefault="00823376" w:rsidP="00AB22B2">
            <w:r>
              <w:t>80-99</w:t>
            </w:r>
          </w:p>
        </w:tc>
        <w:tc>
          <w:tcPr>
            <w:tcW w:w="873" w:type="dxa"/>
          </w:tcPr>
          <w:p w14:paraId="0890841E" w14:textId="77777777" w:rsidR="00AB22B2" w:rsidRDefault="00AB22B2" w:rsidP="00AB22B2"/>
        </w:tc>
        <w:tc>
          <w:tcPr>
            <w:tcW w:w="873" w:type="dxa"/>
          </w:tcPr>
          <w:p w14:paraId="2B29367C" w14:textId="77777777" w:rsidR="00AB22B2" w:rsidRDefault="00AB22B2" w:rsidP="00AB22B2"/>
        </w:tc>
        <w:tc>
          <w:tcPr>
            <w:tcW w:w="873" w:type="dxa"/>
          </w:tcPr>
          <w:p w14:paraId="671C06BD" w14:textId="77777777" w:rsidR="00AB22B2" w:rsidRDefault="00AB22B2" w:rsidP="00AB22B2"/>
        </w:tc>
        <w:tc>
          <w:tcPr>
            <w:tcW w:w="873" w:type="dxa"/>
          </w:tcPr>
          <w:p w14:paraId="393B7CBE" w14:textId="77777777" w:rsidR="00AB22B2" w:rsidRDefault="00AB22B2" w:rsidP="00AB22B2"/>
        </w:tc>
        <w:tc>
          <w:tcPr>
            <w:tcW w:w="868" w:type="dxa"/>
          </w:tcPr>
          <w:p w14:paraId="3A2D5712" w14:textId="77777777" w:rsidR="00AB22B2" w:rsidRDefault="00AB22B2" w:rsidP="00AB22B2"/>
        </w:tc>
        <w:tc>
          <w:tcPr>
            <w:tcW w:w="868" w:type="dxa"/>
          </w:tcPr>
          <w:p w14:paraId="78722367" w14:textId="77777777" w:rsidR="00AB22B2" w:rsidRDefault="00AB22B2" w:rsidP="00AB22B2"/>
        </w:tc>
        <w:tc>
          <w:tcPr>
            <w:tcW w:w="868" w:type="dxa"/>
          </w:tcPr>
          <w:p w14:paraId="4DC52CC4" w14:textId="77777777" w:rsidR="00AB22B2" w:rsidRDefault="00AB22B2" w:rsidP="00AB22B2"/>
        </w:tc>
        <w:tc>
          <w:tcPr>
            <w:tcW w:w="868" w:type="dxa"/>
          </w:tcPr>
          <w:p w14:paraId="205328E8" w14:textId="77777777" w:rsidR="00AB22B2" w:rsidRDefault="00AB22B2" w:rsidP="00AB22B2"/>
        </w:tc>
        <w:tc>
          <w:tcPr>
            <w:tcW w:w="868" w:type="dxa"/>
          </w:tcPr>
          <w:p w14:paraId="31550D9F" w14:textId="77777777" w:rsidR="00AB22B2" w:rsidRDefault="00AB22B2" w:rsidP="00AB22B2"/>
        </w:tc>
        <w:tc>
          <w:tcPr>
            <w:tcW w:w="868" w:type="dxa"/>
          </w:tcPr>
          <w:p w14:paraId="26F84F3A" w14:textId="77777777" w:rsidR="00AB22B2" w:rsidRDefault="00AB22B2" w:rsidP="00AB22B2"/>
        </w:tc>
      </w:tr>
      <w:tr w:rsidR="00AB22B2" w14:paraId="6B89E7FB" w14:textId="77777777" w:rsidTr="00AB22B2">
        <w:tc>
          <w:tcPr>
            <w:tcW w:w="846" w:type="dxa"/>
          </w:tcPr>
          <w:p w14:paraId="65232879" w14:textId="2F682157" w:rsidR="00AB22B2" w:rsidRDefault="00AB22B2" w:rsidP="00AB22B2">
            <w:r>
              <w:t>Value</w:t>
            </w:r>
          </w:p>
        </w:tc>
        <w:tc>
          <w:tcPr>
            <w:tcW w:w="895" w:type="dxa"/>
          </w:tcPr>
          <w:p w14:paraId="10D4A358" w14:textId="7EDB0E29" w:rsidR="00AB22B2" w:rsidRDefault="00823376" w:rsidP="00AB22B2">
            <w:r>
              <w:t>9.5</w:t>
            </w:r>
          </w:p>
        </w:tc>
        <w:tc>
          <w:tcPr>
            <w:tcW w:w="873" w:type="dxa"/>
          </w:tcPr>
          <w:p w14:paraId="488B2456" w14:textId="50CECCAC" w:rsidR="00AB22B2" w:rsidRDefault="00823376" w:rsidP="00AB22B2">
            <w:r>
              <w:t>29.5</w:t>
            </w:r>
          </w:p>
        </w:tc>
        <w:tc>
          <w:tcPr>
            <w:tcW w:w="872" w:type="dxa"/>
          </w:tcPr>
          <w:p w14:paraId="1CFDC804" w14:textId="642BC9D0" w:rsidR="00AB22B2" w:rsidRDefault="00823376" w:rsidP="00AB22B2">
            <w:r>
              <w:t>49.5</w:t>
            </w:r>
          </w:p>
        </w:tc>
        <w:tc>
          <w:tcPr>
            <w:tcW w:w="889" w:type="dxa"/>
          </w:tcPr>
          <w:p w14:paraId="4EEF13F3" w14:textId="422A7917" w:rsidR="00AB22B2" w:rsidRDefault="00823376" w:rsidP="00AB22B2">
            <w:r>
              <w:t>69.5</w:t>
            </w:r>
          </w:p>
        </w:tc>
        <w:tc>
          <w:tcPr>
            <w:tcW w:w="873" w:type="dxa"/>
          </w:tcPr>
          <w:p w14:paraId="44DD2A98" w14:textId="0656B318" w:rsidR="00AB22B2" w:rsidRDefault="00823376" w:rsidP="00AB22B2">
            <w:r>
              <w:t>89.5</w:t>
            </w:r>
          </w:p>
        </w:tc>
        <w:tc>
          <w:tcPr>
            <w:tcW w:w="873" w:type="dxa"/>
          </w:tcPr>
          <w:p w14:paraId="73B7D079" w14:textId="77777777" w:rsidR="00AB22B2" w:rsidRDefault="00AB22B2" w:rsidP="00AB22B2"/>
        </w:tc>
        <w:tc>
          <w:tcPr>
            <w:tcW w:w="873" w:type="dxa"/>
          </w:tcPr>
          <w:p w14:paraId="6DC5A831" w14:textId="77777777" w:rsidR="00AB22B2" w:rsidRDefault="00AB22B2" w:rsidP="00AB22B2"/>
        </w:tc>
        <w:tc>
          <w:tcPr>
            <w:tcW w:w="873" w:type="dxa"/>
          </w:tcPr>
          <w:p w14:paraId="52D251EA" w14:textId="77777777" w:rsidR="00AB22B2" w:rsidRDefault="00AB22B2" w:rsidP="00AB22B2"/>
        </w:tc>
        <w:tc>
          <w:tcPr>
            <w:tcW w:w="873" w:type="dxa"/>
          </w:tcPr>
          <w:p w14:paraId="699D706C" w14:textId="77777777" w:rsidR="00AB22B2" w:rsidRDefault="00AB22B2" w:rsidP="00AB22B2"/>
        </w:tc>
        <w:tc>
          <w:tcPr>
            <w:tcW w:w="868" w:type="dxa"/>
          </w:tcPr>
          <w:p w14:paraId="57EEC715" w14:textId="77777777" w:rsidR="00AB22B2" w:rsidRDefault="00AB22B2" w:rsidP="00AB22B2"/>
        </w:tc>
        <w:tc>
          <w:tcPr>
            <w:tcW w:w="868" w:type="dxa"/>
          </w:tcPr>
          <w:p w14:paraId="7E586763" w14:textId="77777777" w:rsidR="00AB22B2" w:rsidRDefault="00AB22B2" w:rsidP="00AB22B2"/>
        </w:tc>
        <w:tc>
          <w:tcPr>
            <w:tcW w:w="868" w:type="dxa"/>
          </w:tcPr>
          <w:p w14:paraId="20833D59" w14:textId="77777777" w:rsidR="00AB22B2" w:rsidRDefault="00AB22B2" w:rsidP="00AB22B2"/>
        </w:tc>
        <w:tc>
          <w:tcPr>
            <w:tcW w:w="868" w:type="dxa"/>
          </w:tcPr>
          <w:p w14:paraId="65D546E3" w14:textId="77777777" w:rsidR="00AB22B2" w:rsidRDefault="00AB22B2" w:rsidP="00AB22B2"/>
        </w:tc>
        <w:tc>
          <w:tcPr>
            <w:tcW w:w="868" w:type="dxa"/>
          </w:tcPr>
          <w:p w14:paraId="420D5E36" w14:textId="77777777" w:rsidR="00AB22B2" w:rsidRDefault="00AB22B2" w:rsidP="00AB22B2"/>
        </w:tc>
        <w:tc>
          <w:tcPr>
            <w:tcW w:w="868" w:type="dxa"/>
          </w:tcPr>
          <w:p w14:paraId="15E41F1A" w14:textId="77777777" w:rsidR="00AB22B2" w:rsidRDefault="00AB22B2" w:rsidP="00AB22B2"/>
        </w:tc>
      </w:tr>
      <w:tr w:rsidR="00AB22B2" w14:paraId="38F560D3" w14:textId="77777777" w:rsidTr="004900C5">
        <w:tc>
          <w:tcPr>
            <w:tcW w:w="13948" w:type="dxa"/>
            <w:gridSpan w:val="16"/>
          </w:tcPr>
          <w:p w14:paraId="4E374240" w14:textId="3ED57D82" w:rsidR="00AB22B2" w:rsidRDefault="00AB22B2" w:rsidP="00AB22B2">
            <w:r>
              <w:t>8 items</w:t>
            </w:r>
          </w:p>
        </w:tc>
      </w:tr>
      <w:tr w:rsidR="00AB22B2" w14:paraId="6C4B2622" w14:textId="77777777" w:rsidTr="00AB22B2">
        <w:tc>
          <w:tcPr>
            <w:tcW w:w="846" w:type="dxa"/>
          </w:tcPr>
          <w:p w14:paraId="68AFEA04" w14:textId="448B09E8" w:rsidR="00AB22B2" w:rsidRDefault="00AB22B2" w:rsidP="00AB22B2">
            <w:r>
              <w:t>Range</w:t>
            </w:r>
          </w:p>
        </w:tc>
        <w:tc>
          <w:tcPr>
            <w:tcW w:w="895" w:type="dxa"/>
          </w:tcPr>
          <w:p w14:paraId="3FB18494" w14:textId="61AE928E" w:rsidR="00AB22B2" w:rsidRDefault="00E708D0" w:rsidP="00AB22B2">
            <w:r>
              <w:t>0-12</w:t>
            </w:r>
          </w:p>
        </w:tc>
        <w:tc>
          <w:tcPr>
            <w:tcW w:w="873" w:type="dxa"/>
          </w:tcPr>
          <w:p w14:paraId="1837F58A" w14:textId="0E90893B" w:rsidR="00AB22B2" w:rsidRDefault="00E708D0" w:rsidP="00AB22B2">
            <w:r>
              <w:t>13-24</w:t>
            </w:r>
          </w:p>
        </w:tc>
        <w:tc>
          <w:tcPr>
            <w:tcW w:w="872" w:type="dxa"/>
          </w:tcPr>
          <w:p w14:paraId="35D36575" w14:textId="32E74CCE" w:rsidR="00AB22B2" w:rsidRDefault="00E708D0" w:rsidP="00AB22B2">
            <w:r>
              <w:t>25-37</w:t>
            </w:r>
          </w:p>
        </w:tc>
        <w:tc>
          <w:tcPr>
            <w:tcW w:w="889" w:type="dxa"/>
          </w:tcPr>
          <w:p w14:paraId="09E8076F" w14:textId="635D618E" w:rsidR="00AB22B2" w:rsidRDefault="00E708D0" w:rsidP="00AB22B2">
            <w:r>
              <w:t>38-49</w:t>
            </w:r>
          </w:p>
        </w:tc>
        <w:tc>
          <w:tcPr>
            <w:tcW w:w="873" w:type="dxa"/>
          </w:tcPr>
          <w:p w14:paraId="2571DD35" w14:textId="22A30E0F" w:rsidR="00AB22B2" w:rsidRDefault="00E708D0" w:rsidP="00AB22B2">
            <w:r>
              <w:t>50-62</w:t>
            </w:r>
          </w:p>
        </w:tc>
        <w:tc>
          <w:tcPr>
            <w:tcW w:w="873" w:type="dxa"/>
          </w:tcPr>
          <w:p w14:paraId="1C3FF05B" w14:textId="79EE89D1" w:rsidR="00AB22B2" w:rsidRDefault="00E708D0" w:rsidP="00AB22B2">
            <w:r>
              <w:t>63-74</w:t>
            </w:r>
          </w:p>
        </w:tc>
        <w:tc>
          <w:tcPr>
            <w:tcW w:w="873" w:type="dxa"/>
          </w:tcPr>
          <w:p w14:paraId="5BF48C14" w14:textId="2BA90081" w:rsidR="00AB22B2" w:rsidRDefault="00E708D0" w:rsidP="00AB22B2">
            <w:r>
              <w:t>75-87</w:t>
            </w:r>
          </w:p>
        </w:tc>
        <w:tc>
          <w:tcPr>
            <w:tcW w:w="873" w:type="dxa"/>
          </w:tcPr>
          <w:p w14:paraId="4FAEBDDF" w14:textId="2660D66E" w:rsidR="00AB22B2" w:rsidRDefault="00E708D0" w:rsidP="00AB22B2">
            <w:r>
              <w:t>88-99</w:t>
            </w:r>
          </w:p>
        </w:tc>
        <w:tc>
          <w:tcPr>
            <w:tcW w:w="873" w:type="dxa"/>
          </w:tcPr>
          <w:p w14:paraId="7DB6EF59" w14:textId="77777777" w:rsidR="00AB22B2" w:rsidRDefault="00AB22B2" w:rsidP="00AB22B2"/>
        </w:tc>
        <w:tc>
          <w:tcPr>
            <w:tcW w:w="868" w:type="dxa"/>
          </w:tcPr>
          <w:p w14:paraId="6E091347" w14:textId="77777777" w:rsidR="00AB22B2" w:rsidRDefault="00AB22B2" w:rsidP="00AB22B2"/>
        </w:tc>
        <w:tc>
          <w:tcPr>
            <w:tcW w:w="868" w:type="dxa"/>
          </w:tcPr>
          <w:p w14:paraId="6D358500" w14:textId="77777777" w:rsidR="00AB22B2" w:rsidRDefault="00AB22B2" w:rsidP="00AB22B2"/>
        </w:tc>
        <w:tc>
          <w:tcPr>
            <w:tcW w:w="868" w:type="dxa"/>
          </w:tcPr>
          <w:p w14:paraId="393C34BB" w14:textId="77777777" w:rsidR="00AB22B2" w:rsidRDefault="00AB22B2" w:rsidP="00AB22B2"/>
        </w:tc>
        <w:tc>
          <w:tcPr>
            <w:tcW w:w="868" w:type="dxa"/>
          </w:tcPr>
          <w:p w14:paraId="55BFBAC8" w14:textId="77777777" w:rsidR="00AB22B2" w:rsidRDefault="00AB22B2" w:rsidP="00AB22B2"/>
        </w:tc>
        <w:tc>
          <w:tcPr>
            <w:tcW w:w="868" w:type="dxa"/>
          </w:tcPr>
          <w:p w14:paraId="376D641F" w14:textId="77777777" w:rsidR="00AB22B2" w:rsidRDefault="00AB22B2" w:rsidP="00AB22B2"/>
        </w:tc>
        <w:tc>
          <w:tcPr>
            <w:tcW w:w="868" w:type="dxa"/>
          </w:tcPr>
          <w:p w14:paraId="7AA6CE74" w14:textId="77777777" w:rsidR="00AB22B2" w:rsidRDefault="00AB22B2" w:rsidP="00AB22B2"/>
        </w:tc>
      </w:tr>
      <w:tr w:rsidR="00AB22B2" w14:paraId="64746366" w14:textId="77777777" w:rsidTr="00AB22B2">
        <w:tc>
          <w:tcPr>
            <w:tcW w:w="846" w:type="dxa"/>
          </w:tcPr>
          <w:p w14:paraId="6383878B" w14:textId="2507E24C" w:rsidR="00AB22B2" w:rsidRDefault="00AB22B2" w:rsidP="00AB22B2">
            <w:r>
              <w:t>Value</w:t>
            </w:r>
          </w:p>
        </w:tc>
        <w:tc>
          <w:tcPr>
            <w:tcW w:w="895" w:type="dxa"/>
          </w:tcPr>
          <w:p w14:paraId="47F3BD15" w14:textId="33FCA956" w:rsidR="00AB22B2" w:rsidRDefault="004A6155" w:rsidP="00AB22B2">
            <w:r>
              <w:t>6</w:t>
            </w:r>
          </w:p>
        </w:tc>
        <w:tc>
          <w:tcPr>
            <w:tcW w:w="873" w:type="dxa"/>
          </w:tcPr>
          <w:p w14:paraId="6CA9A372" w14:textId="743A8978" w:rsidR="00AB22B2" w:rsidRDefault="00652F68" w:rsidP="00AB22B2">
            <w:r>
              <w:t>18.5</w:t>
            </w:r>
          </w:p>
        </w:tc>
        <w:tc>
          <w:tcPr>
            <w:tcW w:w="872" w:type="dxa"/>
          </w:tcPr>
          <w:p w14:paraId="42F03DEE" w14:textId="6740348E" w:rsidR="00AB22B2" w:rsidRDefault="00E43B2F" w:rsidP="00AB22B2">
            <w:r>
              <w:t>31</w:t>
            </w:r>
          </w:p>
        </w:tc>
        <w:tc>
          <w:tcPr>
            <w:tcW w:w="889" w:type="dxa"/>
          </w:tcPr>
          <w:p w14:paraId="1584B47F" w14:textId="57BFE925" w:rsidR="00AB22B2" w:rsidRDefault="009842A0" w:rsidP="00AB22B2">
            <w:r>
              <w:t>43.5</w:t>
            </w:r>
          </w:p>
        </w:tc>
        <w:tc>
          <w:tcPr>
            <w:tcW w:w="873" w:type="dxa"/>
          </w:tcPr>
          <w:p w14:paraId="1F0D283B" w14:textId="1948E8E1" w:rsidR="00AB22B2" w:rsidRDefault="009842A0" w:rsidP="00AB22B2">
            <w:r>
              <w:t>56</w:t>
            </w:r>
          </w:p>
        </w:tc>
        <w:tc>
          <w:tcPr>
            <w:tcW w:w="873" w:type="dxa"/>
          </w:tcPr>
          <w:p w14:paraId="56CD2CD5" w14:textId="08E8AAEF" w:rsidR="00AB22B2" w:rsidRDefault="009842A0" w:rsidP="00AB22B2">
            <w:r>
              <w:t>68.5</w:t>
            </w:r>
          </w:p>
        </w:tc>
        <w:tc>
          <w:tcPr>
            <w:tcW w:w="873" w:type="dxa"/>
          </w:tcPr>
          <w:p w14:paraId="183DD993" w14:textId="1B4E6450" w:rsidR="00AB22B2" w:rsidRDefault="009842A0" w:rsidP="00AB22B2">
            <w:r>
              <w:t>81</w:t>
            </w:r>
          </w:p>
        </w:tc>
        <w:tc>
          <w:tcPr>
            <w:tcW w:w="873" w:type="dxa"/>
          </w:tcPr>
          <w:p w14:paraId="17D088FD" w14:textId="0BB246C6" w:rsidR="00AB22B2" w:rsidRDefault="00B851FC" w:rsidP="00AB22B2">
            <w:r>
              <w:t>93.5</w:t>
            </w:r>
          </w:p>
        </w:tc>
        <w:tc>
          <w:tcPr>
            <w:tcW w:w="873" w:type="dxa"/>
          </w:tcPr>
          <w:p w14:paraId="3624084F" w14:textId="77777777" w:rsidR="00AB22B2" w:rsidRDefault="00AB22B2" w:rsidP="00AB22B2"/>
        </w:tc>
        <w:tc>
          <w:tcPr>
            <w:tcW w:w="868" w:type="dxa"/>
          </w:tcPr>
          <w:p w14:paraId="1F5F9398" w14:textId="77777777" w:rsidR="00AB22B2" w:rsidRDefault="00AB22B2" w:rsidP="00AB22B2"/>
        </w:tc>
        <w:tc>
          <w:tcPr>
            <w:tcW w:w="868" w:type="dxa"/>
          </w:tcPr>
          <w:p w14:paraId="30AE0057" w14:textId="77777777" w:rsidR="00AB22B2" w:rsidRDefault="00AB22B2" w:rsidP="00AB22B2"/>
        </w:tc>
        <w:tc>
          <w:tcPr>
            <w:tcW w:w="868" w:type="dxa"/>
          </w:tcPr>
          <w:p w14:paraId="1E4FE672" w14:textId="77777777" w:rsidR="00AB22B2" w:rsidRDefault="00AB22B2" w:rsidP="00AB22B2"/>
        </w:tc>
        <w:tc>
          <w:tcPr>
            <w:tcW w:w="868" w:type="dxa"/>
          </w:tcPr>
          <w:p w14:paraId="7A4858E9" w14:textId="77777777" w:rsidR="00AB22B2" w:rsidRDefault="00AB22B2" w:rsidP="00AB22B2"/>
        </w:tc>
        <w:tc>
          <w:tcPr>
            <w:tcW w:w="868" w:type="dxa"/>
          </w:tcPr>
          <w:p w14:paraId="4487D702" w14:textId="77777777" w:rsidR="00AB22B2" w:rsidRDefault="00AB22B2" w:rsidP="00AB22B2"/>
        </w:tc>
        <w:tc>
          <w:tcPr>
            <w:tcW w:w="868" w:type="dxa"/>
          </w:tcPr>
          <w:p w14:paraId="2A504504" w14:textId="77777777" w:rsidR="00AB22B2" w:rsidRDefault="00AB22B2" w:rsidP="00AB22B2"/>
        </w:tc>
      </w:tr>
      <w:tr w:rsidR="00AB22B2" w14:paraId="23C05C47" w14:textId="77777777" w:rsidTr="002530EE">
        <w:tc>
          <w:tcPr>
            <w:tcW w:w="13948" w:type="dxa"/>
            <w:gridSpan w:val="16"/>
          </w:tcPr>
          <w:p w14:paraId="5687687D" w14:textId="629A716F" w:rsidR="00AB22B2" w:rsidRDefault="00AB22B2" w:rsidP="00AB22B2">
            <w:r>
              <w:t>10 items</w:t>
            </w:r>
          </w:p>
        </w:tc>
      </w:tr>
      <w:tr w:rsidR="00AB22B2" w14:paraId="46A5766B" w14:textId="77777777" w:rsidTr="00AB22B2">
        <w:tc>
          <w:tcPr>
            <w:tcW w:w="846" w:type="dxa"/>
          </w:tcPr>
          <w:p w14:paraId="26E58DD9" w14:textId="40CF98BB" w:rsidR="00AB22B2" w:rsidRDefault="00AB22B2" w:rsidP="00AB22B2">
            <w:r>
              <w:t>Range</w:t>
            </w:r>
          </w:p>
        </w:tc>
        <w:tc>
          <w:tcPr>
            <w:tcW w:w="895" w:type="dxa"/>
          </w:tcPr>
          <w:p w14:paraId="4F7F88AF" w14:textId="2A9EDFAC" w:rsidR="00AB22B2" w:rsidRDefault="00823376" w:rsidP="00AB22B2">
            <w:r>
              <w:t>0-9</w:t>
            </w:r>
          </w:p>
        </w:tc>
        <w:tc>
          <w:tcPr>
            <w:tcW w:w="873" w:type="dxa"/>
          </w:tcPr>
          <w:p w14:paraId="6AAB8D05" w14:textId="2DAC830A" w:rsidR="00AB22B2" w:rsidRDefault="00823376" w:rsidP="00AB22B2">
            <w:r>
              <w:t>10-19</w:t>
            </w:r>
          </w:p>
        </w:tc>
        <w:tc>
          <w:tcPr>
            <w:tcW w:w="872" w:type="dxa"/>
          </w:tcPr>
          <w:p w14:paraId="524DE4CA" w14:textId="35003F8A" w:rsidR="00AB22B2" w:rsidRDefault="00823376" w:rsidP="00AB22B2">
            <w:r>
              <w:t>20-29</w:t>
            </w:r>
          </w:p>
        </w:tc>
        <w:tc>
          <w:tcPr>
            <w:tcW w:w="889" w:type="dxa"/>
          </w:tcPr>
          <w:p w14:paraId="114EE969" w14:textId="6A310415" w:rsidR="00AB22B2" w:rsidRDefault="00823376" w:rsidP="00AB22B2">
            <w:r>
              <w:t>30-39</w:t>
            </w:r>
          </w:p>
        </w:tc>
        <w:tc>
          <w:tcPr>
            <w:tcW w:w="873" w:type="dxa"/>
          </w:tcPr>
          <w:p w14:paraId="1B5D1453" w14:textId="0B5676D1" w:rsidR="00AB22B2" w:rsidRDefault="00823376" w:rsidP="00AB22B2">
            <w:r>
              <w:t>40-49</w:t>
            </w:r>
          </w:p>
        </w:tc>
        <w:tc>
          <w:tcPr>
            <w:tcW w:w="873" w:type="dxa"/>
          </w:tcPr>
          <w:p w14:paraId="5CE169F3" w14:textId="7CCB31B1" w:rsidR="00AB22B2" w:rsidRDefault="00823376" w:rsidP="00AB22B2">
            <w:r>
              <w:t>50-49</w:t>
            </w:r>
          </w:p>
        </w:tc>
        <w:tc>
          <w:tcPr>
            <w:tcW w:w="873" w:type="dxa"/>
          </w:tcPr>
          <w:p w14:paraId="4EAA7927" w14:textId="19825D4A" w:rsidR="00AB22B2" w:rsidRDefault="00823376" w:rsidP="00AB22B2">
            <w:r>
              <w:t>60-69</w:t>
            </w:r>
          </w:p>
        </w:tc>
        <w:tc>
          <w:tcPr>
            <w:tcW w:w="873" w:type="dxa"/>
          </w:tcPr>
          <w:p w14:paraId="7CF699E4" w14:textId="1BEFCAAD" w:rsidR="00AB22B2" w:rsidRDefault="00823376" w:rsidP="00AB22B2">
            <w:r>
              <w:t>70-79</w:t>
            </w:r>
          </w:p>
        </w:tc>
        <w:tc>
          <w:tcPr>
            <w:tcW w:w="873" w:type="dxa"/>
          </w:tcPr>
          <w:p w14:paraId="1B7AC008" w14:textId="4D8B4E57" w:rsidR="00AB22B2" w:rsidRDefault="00823376" w:rsidP="00AB22B2">
            <w:r>
              <w:t>80-89</w:t>
            </w:r>
          </w:p>
        </w:tc>
        <w:tc>
          <w:tcPr>
            <w:tcW w:w="868" w:type="dxa"/>
          </w:tcPr>
          <w:p w14:paraId="4F25C4A7" w14:textId="164C71C9" w:rsidR="00AB22B2" w:rsidRDefault="00823376" w:rsidP="00AB22B2">
            <w:r>
              <w:t>90-99</w:t>
            </w:r>
          </w:p>
        </w:tc>
        <w:tc>
          <w:tcPr>
            <w:tcW w:w="868" w:type="dxa"/>
          </w:tcPr>
          <w:p w14:paraId="76F61B06" w14:textId="77777777" w:rsidR="00AB22B2" w:rsidRDefault="00AB22B2" w:rsidP="00AB22B2"/>
        </w:tc>
        <w:tc>
          <w:tcPr>
            <w:tcW w:w="868" w:type="dxa"/>
          </w:tcPr>
          <w:p w14:paraId="5A77A5A5" w14:textId="77777777" w:rsidR="00AB22B2" w:rsidRDefault="00AB22B2" w:rsidP="00AB22B2"/>
        </w:tc>
        <w:tc>
          <w:tcPr>
            <w:tcW w:w="868" w:type="dxa"/>
          </w:tcPr>
          <w:p w14:paraId="3B1A9D82" w14:textId="77777777" w:rsidR="00AB22B2" w:rsidRDefault="00AB22B2" w:rsidP="00AB22B2"/>
        </w:tc>
        <w:tc>
          <w:tcPr>
            <w:tcW w:w="868" w:type="dxa"/>
          </w:tcPr>
          <w:p w14:paraId="071953A8" w14:textId="77777777" w:rsidR="00AB22B2" w:rsidRDefault="00AB22B2" w:rsidP="00AB22B2"/>
        </w:tc>
        <w:tc>
          <w:tcPr>
            <w:tcW w:w="868" w:type="dxa"/>
          </w:tcPr>
          <w:p w14:paraId="71AAF5D2" w14:textId="77777777" w:rsidR="00AB22B2" w:rsidRDefault="00AB22B2" w:rsidP="00AB22B2"/>
        </w:tc>
      </w:tr>
      <w:tr w:rsidR="00AB22B2" w14:paraId="75D8CE52" w14:textId="77777777" w:rsidTr="00AB22B2">
        <w:tc>
          <w:tcPr>
            <w:tcW w:w="846" w:type="dxa"/>
          </w:tcPr>
          <w:p w14:paraId="0183E87B" w14:textId="7723179F" w:rsidR="00AB22B2" w:rsidRDefault="00AB22B2" w:rsidP="00AB22B2">
            <w:r>
              <w:t>Value</w:t>
            </w:r>
          </w:p>
        </w:tc>
        <w:tc>
          <w:tcPr>
            <w:tcW w:w="895" w:type="dxa"/>
          </w:tcPr>
          <w:p w14:paraId="3C7A66CA" w14:textId="4184A1D4" w:rsidR="00AB22B2" w:rsidRDefault="00823376" w:rsidP="00AB22B2">
            <w:r>
              <w:t>4.5</w:t>
            </w:r>
          </w:p>
        </w:tc>
        <w:tc>
          <w:tcPr>
            <w:tcW w:w="873" w:type="dxa"/>
          </w:tcPr>
          <w:p w14:paraId="3EC61E63" w14:textId="01196081" w:rsidR="00AB22B2" w:rsidRDefault="00823376" w:rsidP="00AB22B2">
            <w:r>
              <w:t>14.5</w:t>
            </w:r>
          </w:p>
        </w:tc>
        <w:tc>
          <w:tcPr>
            <w:tcW w:w="872" w:type="dxa"/>
          </w:tcPr>
          <w:p w14:paraId="51889A73" w14:textId="49953F1E" w:rsidR="00AB22B2" w:rsidRDefault="00823376" w:rsidP="00AB22B2">
            <w:r>
              <w:t>24.5</w:t>
            </w:r>
          </w:p>
        </w:tc>
        <w:tc>
          <w:tcPr>
            <w:tcW w:w="889" w:type="dxa"/>
          </w:tcPr>
          <w:p w14:paraId="009A097E" w14:textId="72B07A12" w:rsidR="00AB22B2" w:rsidRDefault="00823376" w:rsidP="00AB22B2">
            <w:r>
              <w:t>34.5</w:t>
            </w:r>
          </w:p>
        </w:tc>
        <w:tc>
          <w:tcPr>
            <w:tcW w:w="873" w:type="dxa"/>
          </w:tcPr>
          <w:p w14:paraId="306AE6D7" w14:textId="7CAF6DFB" w:rsidR="00AB22B2" w:rsidRDefault="00823376" w:rsidP="00AB22B2">
            <w:r>
              <w:t>44.5</w:t>
            </w:r>
          </w:p>
        </w:tc>
        <w:tc>
          <w:tcPr>
            <w:tcW w:w="873" w:type="dxa"/>
          </w:tcPr>
          <w:p w14:paraId="10268533" w14:textId="71F37093" w:rsidR="00AB22B2" w:rsidRDefault="00823376" w:rsidP="00AB22B2">
            <w:r>
              <w:t>54.5</w:t>
            </w:r>
          </w:p>
        </w:tc>
        <w:tc>
          <w:tcPr>
            <w:tcW w:w="873" w:type="dxa"/>
          </w:tcPr>
          <w:p w14:paraId="30D0B242" w14:textId="49DD2619" w:rsidR="00AB22B2" w:rsidRDefault="00823376" w:rsidP="00AB22B2">
            <w:r>
              <w:t>64.5</w:t>
            </w:r>
          </w:p>
        </w:tc>
        <w:tc>
          <w:tcPr>
            <w:tcW w:w="873" w:type="dxa"/>
          </w:tcPr>
          <w:p w14:paraId="51535D10" w14:textId="54EBD3B4" w:rsidR="00AB22B2" w:rsidRDefault="00823376" w:rsidP="00AB22B2">
            <w:r>
              <w:t>74.5</w:t>
            </w:r>
          </w:p>
        </w:tc>
        <w:tc>
          <w:tcPr>
            <w:tcW w:w="873" w:type="dxa"/>
          </w:tcPr>
          <w:p w14:paraId="06261129" w14:textId="4A200C9D" w:rsidR="00AB22B2" w:rsidRDefault="00823376" w:rsidP="00AB22B2">
            <w:r>
              <w:t>84.5</w:t>
            </w:r>
          </w:p>
        </w:tc>
        <w:tc>
          <w:tcPr>
            <w:tcW w:w="868" w:type="dxa"/>
          </w:tcPr>
          <w:p w14:paraId="7D6D01B2" w14:textId="032BA318" w:rsidR="00AB22B2" w:rsidRDefault="00823376" w:rsidP="00AB22B2">
            <w:r>
              <w:t>94.5</w:t>
            </w:r>
          </w:p>
        </w:tc>
        <w:tc>
          <w:tcPr>
            <w:tcW w:w="868" w:type="dxa"/>
          </w:tcPr>
          <w:p w14:paraId="59E70585" w14:textId="77777777" w:rsidR="00AB22B2" w:rsidRDefault="00AB22B2" w:rsidP="00AB22B2"/>
        </w:tc>
        <w:tc>
          <w:tcPr>
            <w:tcW w:w="868" w:type="dxa"/>
          </w:tcPr>
          <w:p w14:paraId="0ECBA2E6" w14:textId="77777777" w:rsidR="00AB22B2" w:rsidRDefault="00AB22B2" w:rsidP="00AB22B2"/>
        </w:tc>
        <w:tc>
          <w:tcPr>
            <w:tcW w:w="868" w:type="dxa"/>
          </w:tcPr>
          <w:p w14:paraId="35351464" w14:textId="77777777" w:rsidR="00AB22B2" w:rsidRDefault="00AB22B2" w:rsidP="00AB22B2"/>
        </w:tc>
        <w:tc>
          <w:tcPr>
            <w:tcW w:w="868" w:type="dxa"/>
          </w:tcPr>
          <w:p w14:paraId="505C1B11" w14:textId="77777777" w:rsidR="00AB22B2" w:rsidRDefault="00AB22B2" w:rsidP="00AB22B2"/>
        </w:tc>
        <w:tc>
          <w:tcPr>
            <w:tcW w:w="868" w:type="dxa"/>
          </w:tcPr>
          <w:p w14:paraId="788733BD" w14:textId="77777777" w:rsidR="00AB22B2" w:rsidRDefault="00AB22B2" w:rsidP="00AB22B2"/>
        </w:tc>
      </w:tr>
      <w:tr w:rsidR="00AB22B2" w14:paraId="160B0F0B" w14:textId="77777777" w:rsidTr="00854A06">
        <w:tc>
          <w:tcPr>
            <w:tcW w:w="13948" w:type="dxa"/>
            <w:gridSpan w:val="16"/>
          </w:tcPr>
          <w:p w14:paraId="1CCD9648" w14:textId="027A5696" w:rsidR="00AB22B2" w:rsidRDefault="00AB22B2" w:rsidP="00AB22B2">
            <w:r>
              <w:t>15 items</w:t>
            </w:r>
          </w:p>
        </w:tc>
      </w:tr>
      <w:tr w:rsidR="00AB22B2" w14:paraId="27638537" w14:textId="77777777" w:rsidTr="00AB22B2">
        <w:tc>
          <w:tcPr>
            <w:tcW w:w="846" w:type="dxa"/>
          </w:tcPr>
          <w:p w14:paraId="14E6B893" w14:textId="61994560" w:rsidR="00AB22B2" w:rsidRDefault="00AB22B2" w:rsidP="00AB22B2">
            <w:r>
              <w:t>Range</w:t>
            </w:r>
          </w:p>
        </w:tc>
        <w:tc>
          <w:tcPr>
            <w:tcW w:w="895" w:type="dxa"/>
          </w:tcPr>
          <w:p w14:paraId="7243A8D4" w14:textId="76DAF978" w:rsidR="00AB22B2" w:rsidRDefault="00823376" w:rsidP="00AB22B2">
            <w:r>
              <w:t>0-</w:t>
            </w:r>
            <w:r w:rsidR="00E708D0">
              <w:t>5</w:t>
            </w:r>
          </w:p>
        </w:tc>
        <w:tc>
          <w:tcPr>
            <w:tcW w:w="873" w:type="dxa"/>
          </w:tcPr>
          <w:p w14:paraId="28B0CD85" w14:textId="53F45CD2" w:rsidR="00AB22B2" w:rsidRDefault="00E708D0" w:rsidP="00AB22B2">
            <w:r>
              <w:t>6</w:t>
            </w:r>
            <w:r w:rsidR="00823376">
              <w:t>-1</w:t>
            </w:r>
            <w:r>
              <w:t>2</w:t>
            </w:r>
          </w:p>
        </w:tc>
        <w:tc>
          <w:tcPr>
            <w:tcW w:w="872" w:type="dxa"/>
          </w:tcPr>
          <w:p w14:paraId="21C92E93" w14:textId="5B2CB706" w:rsidR="00AB22B2" w:rsidRDefault="00823376" w:rsidP="00AB22B2">
            <w:r>
              <w:t>1</w:t>
            </w:r>
            <w:r w:rsidR="00E708D0">
              <w:t>3</w:t>
            </w:r>
            <w:r>
              <w:t>-</w:t>
            </w:r>
            <w:r w:rsidR="00E708D0">
              <w:t>19</w:t>
            </w:r>
          </w:p>
        </w:tc>
        <w:tc>
          <w:tcPr>
            <w:tcW w:w="889" w:type="dxa"/>
          </w:tcPr>
          <w:p w14:paraId="3E0C8D47" w14:textId="5E7BE8C3" w:rsidR="00AB22B2" w:rsidRDefault="00823376" w:rsidP="00AB22B2">
            <w:r>
              <w:t>2</w:t>
            </w:r>
            <w:r w:rsidR="00E708D0">
              <w:t>0</w:t>
            </w:r>
            <w:r>
              <w:t>-2</w:t>
            </w:r>
            <w:r w:rsidR="00E708D0">
              <w:t>5</w:t>
            </w:r>
          </w:p>
        </w:tc>
        <w:tc>
          <w:tcPr>
            <w:tcW w:w="873" w:type="dxa"/>
          </w:tcPr>
          <w:p w14:paraId="0294A866" w14:textId="3638EF7D" w:rsidR="00AB22B2" w:rsidRDefault="00823376" w:rsidP="00AB22B2">
            <w:r>
              <w:t>2</w:t>
            </w:r>
            <w:r w:rsidR="00E708D0">
              <w:t>6</w:t>
            </w:r>
            <w:r>
              <w:t>-</w:t>
            </w:r>
            <w:r w:rsidR="00E708D0">
              <w:t>32</w:t>
            </w:r>
          </w:p>
        </w:tc>
        <w:tc>
          <w:tcPr>
            <w:tcW w:w="873" w:type="dxa"/>
          </w:tcPr>
          <w:p w14:paraId="1C0D0F19" w14:textId="16A65AFA" w:rsidR="00AB22B2" w:rsidRDefault="00E708D0" w:rsidP="00AB22B2">
            <w:r>
              <w:t>33</w:t>
            </w:r>
            <w:r w:rsidR="00823376">
              <w:t>-</w:t>
            </w:r>
            <w:r>
              <w:t>39</w:t>
            </w:r>
          </w:p>
        </w:tc>
        <w:tc>
          <w:tcPr>
            <w:tcW w:w="873" w:type="dxa"/>
          </w:tcPr>
          <w:p w14:paraId="3C08F4D9" w14:textId="7844DDC3" w:rsidR="00AB22B2" w:rsidRDefault="00823376" w:rsidP="00AB22B2">
            <w:r>
              <w:t>4</w:t>
            </w:r>
            <w:r w:rsidR="00E708D0">
              <w:t>0-45</w:t>
            </w:r>
          </w:p>
        </w:tc>
        <w:tc>
          <w:tcPr>
            <w:tcW w:w="873" w:type="dxa"/>
          </w:tcPr>
          <w:p w14:paraId="3EA5ED3E" w14:textId="1D2F03B1" w:rsidR="00AB22B2" w:rsidRDefault="00823376" w:rsidP="00AB22B2">
            <w:r>
              <w:t>4</w:t>
            </w:r>
            <w:r w:rsidR="00E708D0">
              <w:t>6-52</w:t>
            </w:r>
          </w:p>
        </w:tc>
        <w:tc>
          <w:tcPr>
            <w:tcW w:w="873" w:type="dxa"/>
          </w:tcPr>
          <w:p w14:paraId="7E8B3724" w14:textId="1688625E" w:rsidR="00AB22B2" w:rsidRDefault="00823376" w:rsidP="00AB22B2">
            <w:r>
              <w:t>5</w:t>
            </w:r>
            <w:r w:rsidR="00E708D0">
              <w:t>3-59</w:t>
            </w:r>
          </w:p>
        </w:tc>
        <w:tc>
          <w:tcPr>
            <w:tcW w:w="868" w:type="dxa"/>
          </w:tcPr>
          <w:p w14:paraId="3DCF5531" w14:textId="17A9CE48" w:rsidR="00AB22B2" w:rsidRDefault="00E708D0" w:rsidP="00AB22B2">
            <w:r>
              <w:t>60-65</w:t>
            </w:r>
          </w:p>
        </w:tc>
        <w:tc>
          <w:tcPr>
            <w:tcW w:w="868" w:type="dxa"/>
          </w:tcPr>
          <w:p w14:paraId="56040F0B" w14:textId="5BEA5E72" w:rsidR="00AB22B2" w:rsidRDefault="00E708D0" w:rsidP="00AB22B2">
            <w:r>
              <w:t>66-72</w:t>
            </w:r>
          </w:p>
        </w:tc>
        <w:tc>
          <w:tcPr>
            <w:tcW w:w="868" w:type="dxa"/>
          </w:tcPr>
          <w:p w14:paraId="74C1F574" w14:textId="6EBB064D" w:rsidR="00AB22B2" w:rsidRDefault="00E708D0" w:rsidP="00AB22B2">
            <w:r>
              <w:t>73-79</w:t>
            </w:r>
          </w:p>
        </w:tc>
        <w:tc>
          <w:tcPr>
            <w:tcW w:w="868" w:type="dxa"/>
          </w:tcPr>
          <w:p w14:paraId="4FF268E3" w14:textId="270CF350" w:rsidR="00AB22B2" w:rsidRDefault="00E708D0" w:rsidP="00AB22B2">
            <w:r>
              <w:t>80-85</w:t>
            </w:r>
          </w:p>
        </w:tc>
        <w:tc>
          <w:tcPr>
            <w:tcW w:w="868" w:type="dxa"/>
          </w:tcPr>
          <w:p w14:paraId="21AEAF26" w14:textId="6665BDAE" w:rsidR="00AB22B2" w:rsidRDefault="00E708D0" w:rsidP="00AB22B2">
            <w:r>
              <w:t>86-92</w:t>
            </w:r>
          </w:p>
        </w:tc>
        <w:tc>
          <w:tcPr>
            <w:tcW w:w="868" w:type="dxa"/>
          </w:tcPr>
          <w:p w14:paraId="458200BF" w14:textId="49490EAA" w:rsidR="00AB22B2" w:rsidRDefault="00E708D0" w:rsidP="00AB22B2">
            <w:r>
              <w:t>93-99</w:t>
            </w:r>
          </w:p>
        </w:tc>
      </w:tr>
      <w:tr w:rsidR="00AB22B2" w14:paraId="24CE2C22" w14:textId="77777777" w:rsidTr="00AB22B2">
        <w:tc>
          <w:tcPr>
            <w:tcW w:w="846" w:type="dxa"/>
          </w:tcPr>
          <w:p w14:paraId="52489840" w14:textId="50075B33" w:rsidR="00AB22B2" w:rsidRDefault="00AB22B2" w:rsidP="00AB22B2">
            <w:r>
              <w:t>Value</w:t>
            </w:r>
          </w:p>
        </w:tc>
        <w:tc>
          <w:tcPr>
            <w:tcW w:w="895" w:type="dxa"/>
          </w:tcPr>
          <w:p w14:paraId="4605B1C8" w14:textId="426770DE" w:rsidR="00AB22B2" w:rsidRDefault="00527EEC" w:rsidP="00AB22B2">
            <w:r>
              <w:t>2.5</w:t>
            </w:r>
          </w:p>
        </w:tc>
        <w:tc>
          <w:tcPr>
            <w:tcW w:w="873" w:type="dxa"/>
          </w:tcPr>
          <w:p w14:paraId="63821A06" w14:textId="467BFCBD" w:rsidR="00AB22B2" w:rsidRDefault="00B3773A" w:rsidP="00AB22B2">
            <w:r>
              <w:t>9</w:t>
            </w:r>
          </w:p>
        </w:tc>
        <w:tc>
          <w:tcPr>
            <w:tcW w:w="872" w:type="dxa"/>
          </w:tcPr>
          <w:p w14:paraId="112D4641" w14:textId="4B3027AA" w:rsidR="00AB22B2" w:rsidRDefault="00B86E73" w:rsidP="00AB22B2">
            <w:r>
              <w:t>16</w:t>
            </w:r>
          </w:p>
        </w:tc>
        <w:tc>
          <w:tcPr>
            <w:tcW w:w="889" w:type="dxa"/>
          </w:tcPr>
          <w:p w14:paraId="10ECD893" w14:textId="519F19BB" w:rsidR="00AB22B2" w:rsidRDefault="00B86E73" w:rsidP="00AB22B2">
            <w:r>
              <w:t>22.5</w:t>
            </w:r>
          </w:p>
        </w:tc>
        <w:tc>
          <w:tcPr>
            <w:tcW w:w="873" w:type="dxa"/>
          </w:tcPr>
          <w:p w14:paraId="693D3247" w14:textId="3D7A1639" w:rsidR="00AB22B2" w:rsidRDefault="00B86E73" w:rsidP="00AB22B2">
            <w:r>
              <w:t>34</w:t>
            </w:r>
          </w:p>
        </w:tc>
        <w:tc>
          <w:tcPr>
            <w:tcW w:w="873" w:type="dxa"/>
          </w:tcPr>
          <w:p w14:paraId="6BBEB471" w14:textId="6D2C454F" w:rsidR="00AB22B2" w:rsidRDefault="00B86E73" w:rsidP="00AB22B2">
            <w:r>
              <w:t>36</w:t>
            </w:r>
          </w:p>
        </w:tc>
        <w:tc>
          <w:tcPr>
            <w:tcW w:w="873" w:type="dxa"/>
          </w:tcPr>
          <w:p w14:paraId="0E1D4D69" w14:textId="2555DE94" w:rsidR="00AB22B2" w:rsidRDefault="009D03F4" w:rsidP="00AB22B2">
            <w:r>
              <w:t>42.5</w:t>
            </w:r>
          </w:p>
        </w:tc>
        <w:tc>
          <w:tcPr>
            <w:tcW w:w="873" w:type="dxa"/>
          </w:tcPr>
          <w:p w14:paraId="152F8073" w14:textId="7C453E03" w:rsidR="00AB22B2" w:rsidRDefault="009D03F4" w:rsidP="00AB22B2">
            <w:r>
              <w:t>49</w:t>
            </w:r>
          </w:p>
        </w:tc>
        <w:tc>
          <w:tcPr>
            <w:tcW w:w="873" w:type="dxa"/>
          </w:tcPr>
          <w:p w14:paraId="5A5F844F" w14:textId="5D848E35" w:rsidR="00AB22B2" w:rsidRDefault="009D03F4" w:rsidP="00AB22B2">
            <w:r>
              <w:t>56</w:t>
            </w:r>
          </w:p>
        </w:tc>
        <w:tc>
          <w:tcPr>
            <w:tcW w:w="868" w:type="dxa"/>
          </w:tcPr>
          <w:p w14:paraId="1D639DF2" w14:textId="51F85D08" w:rsidR="00AB22B2" w:rsidRDefault="009D03F4" w:rsidP="00AB22B2">
            <w:r>
              <w:t>62.5</w:t>
            </w:r>
          </w:p>
        </w:tc>
        <w:tc>
          <w:tcPr>
            <w:tcW w:w="868" w:type="dxa"/>
          </w:tcPr>
          <w:p w14:paraId="11AF1F30" w14:textId="649F61DB" w:rsidR="00AB22B2" w:rsidRDefault="00C179EA" w:rsidP="00AB22B2">
            <w:r>
              <w:t>69</w:t>
            </w:r>
          </w:p>
        </w:tc>
        <w:tc>
          <w:tcPr>
            <w:tcW w:w="868" w:type="dxa"/>
          </w:tcPr>
          <w:p w14:paraId="064C38DA" w14:textId="51225132" w:rsidR="00AB22B2" w:rsidRDefault="00C179EA" w:rsidP="00AB22B2">
            <w:r>
              <w:t>76</w:t>
            </w:r>
          </w:p>
        </w:tc>
        <w:tc>
          <w:tcPr>
            <w:tcW w:w="868" w:type="dxa"/>
          </w:tcPr>
          <w:p w14:paraId="352DB074" w14:textId="7E351CBF" w:rsidR="00AB22B2" w:rsidRDefault="00C179EA" w:rsidP="00AB22B2">
            <w:r>
              <w:t>82.5</w:t>
            </w:r>
          </w:p>
        </w:tc>
        <w:tc>
          <w:tcPr>
            <w:tcW w:w="868" w:type="dxa"/>
          </w:tcPr>
          <w:p w14:paraId="34D720E4" w14:textId="4293A672" w:rsidR="00AB22B2" w:rsidRDefault="00E75471" w:rsidP="00AB22B2">
            <w:r>
              <w:t>89</w:t>
            </w:r>
          </w:p>
        </w:tc>
        <w:tc>
          <w:tcPr>
            <w:tcW w:w="868" w:type="dxa"/>
          </w:tcPr>
          <w:p w14:paraId="3C15A0FF" w14:textId="085CF13F" w:rsidR="00AB22B2" w:rsidRDefault="00527EEC" w:rsidP="00AB22B2">
            <w:r>
              <w:t>96</w:t>
            </w:r>
          </w:p>
        </w:tc>
      </w:tr>
    </w:tbl>
    <w:p w14:paraId="0B83AFB8" w14:textId="07BE70B5" w:rsidR="0095143A" w:rsidRDefault="00340AEE">
      <w:r>
        <w:t xml:space="preserve">Supplementary </w:t>
      </w:r>
      <w:r w:rsidR="0095143A">
        <w:t xml:space="preserve">Table 1: Ranges and values of categories for questionnaire of different length. </w:t>
      </w:r>
    </w:p>
    <w:p w14:paraId="729A9098" w14:textId="2EAA1BC5" w:rsidR="00AB22B2" w:rsidRDefault="00AB22B2"/>
    <w:sectPr w:rsidR="00AB22B2" w:rsidSect="00AB22B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9D1C0E" w14:textId="77777777" w:rsidR="002120C9" w:rsidRDefault="002120C9" w:rsidP="00E708D0">
      <w:pPr>
        <w:spacing w:after="0" w:line="240" w:lineRule="auto"/>
      </w:pPr>
      <w:r>
        <w:separator/>
      </w:r>
    </w:p>
  </w:endnote>
  <w:endnote w:type="continuationSeparator" w:id="0">
    <w:p w14:paraId="6788F32D" w14:textId="77777777" w:rsidR="002120C9" w:rsidRDefault="002120C9" w:rsidP="00E708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D22F1D" w14:textId="77777777" w:rsidR="002120C9" w:rsidRDefault="002120C9" w:rsidP="00E708D0">
      <w:pPr>
        <w:spacing w:after="0" w:line="240" w:lineRule="auto"/>
      </w:pPr>
      <w:r>
        <w:separator/>
      </w:r>
    </w:p>
  </w:footnote>
  <w:footnote w:type="continuationSeparator" w:id="0">
    <w:p w14:paraId="4459B6BC" w14:textId="77777777" w:rsidR="002120C9" w:rsidRDefault="002120C9" w:rsidP="00E708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oNotDisplayPageBoundaries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22B2"/>
    <w:rsid w:val="002120C9"/>
    <w:rsid w:val="00340AEE"/>
    <w:rsid w:val="004A6155"/>
    <w:rsid w:val="00527EEC"/>
    <w:rsid w:val="00652F68"/>
    <w:rsid w:val="00821AE9"/>
    <w:rsid w:val="00823376"/>
    <w:rsid w:val="0095143A"/>
    <w:rsid w:val="009842A0"/>
    <w:rsid w:val="009D03F4"/>
    <w:rsid w:val="00AB22B2"/>
    <w:rsid w:val="00B3773A"/>
    <w:rsid w:val="00B851FC"/>
    <w:rsid w:val="00B86E73"/>
    <w:rsid w:val="00C179EA"/>
    <w:rsid w:val="00E43B2F"/>
    <w:rsid w:val="00E708D0"/>
    <w:rsid w:val="00E75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A4E132A"/>
  <w15:chartTrackingRefBased/>
  <w15:docId w15:val="{6AF2ADE9-5972-4987-B559-71A9CD440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22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625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129</Words>
  <Characters>7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Woolf</dc:creator>
  <cp:keywords/>
  <dc:description/>
  <cp:lastModifiedBy>Benjamin Woolf</cp:lastModifiedBy>
  <cp:revision>14</cp:revision>
  <dcterms:created xsi:type="dcterms:W3CDTF">2021-04-21T11:44:00Z</dcterms:created>
  <dcterms:modified xsi:type="dcterms:W3CDTF">2021-04-21T16:59:00Z</dcterms:modified>
</cp:coreProperties>
</file>